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12C" w:rsidRPr="0081412A" w:rsidRDefault="00F6212C" w:rsidP="00F6212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1412A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81412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81412A">
        <w:rPr>
          <w:rFonts w:ascii="Times New Roman" w:hAnsi="Times New Roman"/>
          <w:sz w:val="24"/>
          <w:szCs w:val="24"/>
        </w:rPr>
        <w:t>Studies reporting significant advancements in timing of avian migration.</w:t>
      </w:r>
      <w:proofErr w:type="gramEnd"/>
      <w:r w:rsidRPr="0081412A">
        <w:rPr>
          <w:rFonts w:ascii="Times New Roman" w:hAnsi="Times New Roman"/>
          <w:sz w:val="24"/>
          <w:szCs w:val="24"/>
        </w:rPr>
        <w:t xml:space="preserve"> Relevant results from ISI Web of Science search using the following search terms: migration AND (time OR timing) AND bird AND "climate change" (266 hits). We specify whether individual data is included in the analysis (Ind. </w:t>
      </w:r>
      <w:proofErr w:type="gramStart"/>
      <w:r w:rsidRPr="0081412A">
        <w:rPr>
          <w:rFonts w:ascii="Times New Roman" w:hAnsi="Times New Roman"/>
          <w:sz w:val="24"/>
          <w:szCs w:val="24"/>
        </w:rPr>
        <w:t>data :</w:t>
      </w:r>
      <w:proofErr w:type="gramEnd"/>
      <w:r w:rsidRPr="0081412A">
        <w:rPr>
          <w:rFonts w:ascii="Times New Roman" w:hAnsi="Times New Roman"/>
          <w:sz w:val="24"/>
          <w:szCs w:val="24"/>
        </w:rPr>
        <w:t xml:space="preserve"> N for ‘no’, Y for ‘yes’) and give a short description of the main results.</w:t>
      </w:r>
    </w:p>
    <w:p w:rsidR="00F6212C" w:rsidRPr="0081412A" w:rsidRDefault="00F6212C" w:rsidP="00F6212C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tbl>
      <w:tblPr>
        <w:tblW w:w="14001" w:type="dxa"/>
        <w:tblLayout w:type="fixed"/>
        <w:tblLook w:val="04A0"/>
      </w:tblPr>
      <w:tblGrid>
        <w:gridCol w:w="1526"/>
        <w:gridCol w:w="2551"/>
        <w:gridCol w:w="851"/>
        <w:gridCol w:w="6095"/>
        <w:gridCol w:w="2978"/>
      </w:tblGrid>
      <w:tr w:rsidR="00F6212C" w:rsidRPr="0081412A" w:rsidTr="003A7032">
        <w:trPr>
          <w:cantSplit/>
        </w:trPr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i-FI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fi-FI"/>
              </w:rPr>
              <w:t>Specie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i-FI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fi-FI"/>
              </w:rPr>
              <w:t>Trait(s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Ind. data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Short description</w:t>
            </w:r>
          </w:p>
        </w:tc>
        <w:tc>
          <w:tcPr>
            <w:tcW w:w="2978" w:type="dxa"/>
            <w:tcBorders>
              <w:bottom w:val="single" w:sz="1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Reference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wade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&amp; autumn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migration generally advanced, less clearer pattern in autumn migration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correlation of spring &amp; autumn migration with NAO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Adamik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Pietruszkov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(2008)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Act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43, 119-128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barn swallow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at and departure from wintering a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date advanced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sv-SE"/>
              </w:rPr>
              <w:t xml:space="preserve">Altwegg et al. 2012 Proc. R. Soc. </w:t>
            </w:r>
            <w:r w:rsidRPr="0081412A">
              <w:rPr>
                <w:rFonts w:ascii="Times New Roman" w:hAnsi="Times New Roman"/>
                <w:sz w:val="16"/>
                <w:szCs w:val="16"/>
              </w:rPr>
              <w:t>B 279, 1485-1490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i/>
                <w:sz w:val="16"/>
                <w:szCs w:val="16"/>
              </w:rPr>
              <w:t>Tring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sandpipe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in spring and delay in autumn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correlation with weather variables and demographic parameter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Anthe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04 Bird Study 51, 203-21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i/>
                <w:sz w:val="16"/>
                <w:szCs w:val="16"/>
              </w:rPr>
              <w:t>Sylvia</w:t>
            </w:r>
            <w:r w:rsidRPr="0081412A">
              <w:rPr>
                <w:rFonts w:ascii="Times New Roman" w:hAnsi="Times New Roman"/>
                <w:sz w:val="16"/>
                <w:szCs w:val="16"/>
              </w:rPr>
              <w:t xml:space="preserve"> warbler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&amp; correlation with weather variables but unclear whether these can explain advancement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Askeyev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09 Central Eur. J. Biol. 4, 595-60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curlew sandpip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migration time depends on summer temp, breeding success (and predation)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- advanced by 0.6 days per year 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Barshep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12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Fen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89, 120-129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last departur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changes in timing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correlation with weather variables not analysed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Beaumont et al. 2006 Global Change Biol. 12, 1339-1354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pied flycatch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timing of migr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recovery date in N-Africa advanced (indicating earlier departure) but arrival at breeding grounds has changed little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Both (2010)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Curr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Biol. 20, 243-248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bar-tailed godwi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date from wintering a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date correlated with latitude of breeding area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Conkli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2010 Nature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Comm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. 1, 67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bar-tailed godwi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migration schedu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nalysis of individual repeatability of migratory schedule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Conkli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2013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PLo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1 8, e54535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passag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of spring and autumn migration &amp; correlation with weather variables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Cotton 2003 PNAS 100, 12219-1222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 &amp; correlation with weather variables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t tested whether weather variables can explain trend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Croxto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(2006) Acta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. </w:t>
            </w:r>
            <w:r w:rsidRPr="0081412A">
              <w:rPr>
                <w:rFonts w:ascii="Times New Roman" w:hAnsi="Times New Roman"/>
                <w:sz w:val="16"/>
                <w:szCs w:val="16"/>
              </w:rPr>
              <w:t>41, 103-11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arrival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&amp; correlation with weather variables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DeLeo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11 Condor 113, 915-923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house martin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&amp; correlation with spring temperatur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proofErr w:type="gramStart"/>
            <w:r w:rsidRPr="0081412A">
              <w:rPr>
                <w:rFonts w:ascii="Times New Roman" w:hAnsi="Times New Roman"/>
                <w:sz w:val="16"/>
                <w:szCs w:val="16"/>
              </w:rPr>
              <w:t>not</w:t>
            </w:r>
            <w:proofErr w:type="gram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ntirely clear whether increasing spring temp. can explain advancement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Dolenec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Dolenec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11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Zoologi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8, 139-14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blackcap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&amp; correlation with spring temperatur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proofErr w:type="gramStart"/>
            <w:r w:rsidRPr="0081412A">
              <w:rPr>
                <w:rFonts w:ascii="Times New Roman" w:hAnsi="Times New Roman"/>
                <w:sz w:val="16"/>
                <w:szCs w:val="16"/>
              </w:rPr>
              <w:t>not</w:t>
            </w:r>
            <w:proofErr w:type="gram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clear whether increasing spring temp. can explain advancement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Dolenec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Dolenec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10 Polish J. Zool. 58, 605-608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lastRenderedPageBreak/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arrival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 &amp; correlation with temperature in long-term data set (157 years)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Ellwood et al. 2010 Condor 112, 754-76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common cran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passage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migration advanced and was related to  climate variables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Filippi-Codaccioni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11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Act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46, 37-45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arrival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correlation with NAO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Forchhammer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2002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Anim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. </w:t>
            </w:r>
            <w:r w:rsidRPr="0081412A">
              <w:rPr>
                <w:rFonts w:ascii="Times New Roman" w:hAnsi="Times New Roman"/>
                <w:sz w:val="16"/>
                <w:szCs w:val="16"/>
              </w:rPr>
              <w:t>Ecol. 71, 1002-1014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and departure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winter residents arrived later &amp; departed earlier, less clear trends in summer residents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Foster et al. (2010) Wilson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122, 116-11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white-fronted goos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date from wintering areas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of departure date uncorrelated to temperature at wintering area(s)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 warming at staging area (Iceland)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improvement of body condition at departure from wintering area(s) despite no warming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Fox &amp; Walsh 2012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Hydrobi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697, 95-10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i-FI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fi-FI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&amp; autumn migration (sightings)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advanced &amp; correlated with weather variables – explanation of trends not tested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less clear pattern for autumn migration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Gordo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Sanz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06 Global Change Biol. 12, 1993-2004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arrival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&amp; correlation with African weather variables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Gordo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05 Global Change Biol. 11, 12-2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proofErr w:type="gramStart"/>
            <w:r w:rsidRPr="0081412A">
              <w:rPr>
                <w:rFonts w:ascii="Times New Roman" w:hAnsi="Times New Roman"/>
                <w:sz w:val="16"/>
                <w:szCs w:val="16"/>
              </w:rPr>
              <w:t>advancement</w:t>
            </w:r>
            <w:proofErr w:type="gram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correlation with local spring temperature and winter (NAO?)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Gunnarsso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Tomasso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11 Bird Study 58, 1-1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i-FI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fi-FI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passage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 &amp; correlation with NAO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t tested whether NAO explains advancement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Hüppop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Hüppop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03 Proc. R. Soc. B 270, 233-240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passage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in Sub-Saharan migrants, delay in other species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Jenny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Kery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03 Proc. R. Soc. B 270, 1467-147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arrival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long-distance migrants have advanced their spring arrival more than short-distance migrants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Jonzé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06 Science 312, 1959-196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and departure from wintering area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later arrival and earlier departur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ata from "citizen science"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sv-SE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sv-SE"/>
              </w:rPr>
              <w:t>Kobori et al. 2012 Ecol. Res. 27, 173-180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blackcap, garden warbler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passage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migration advanced in garden warblers but not in blackcaps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juvenile garden warblers delayed autumn migration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Kovac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2011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. </w:t>
            </w:r>
            <w:r w:rsidRPr="0081412A">
              <w:rPr>
                <w:rFonts w:ascii="Times New Roman" w:hAnsi="Times New Roman"/>
                <w:sz w:val="16"/>
                <w:szCs w:val="16"/>
              </w:rPr>
              <w:t>152, 365-373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ightinga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Kralj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Dolenec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(2008) Cent. Eur. J. Biol. 3, 295-298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Lednev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Wilson Bull. 116, 224-23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waterfowl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passage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migration time delayed in most species but advanced in bean goose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Lehikoine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Jaatine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12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153, 563-570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sparrowhawk</w:t>
            </w:r>
            <w:proofErr w:type="spellEnd"/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&amp; autumn migration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breeding tim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of spring &amp; autumn migration and breeding tim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 change in migration distance</w:t>
            </w: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i-FI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fi-FI"/>
              </w:rPr>
              <w:t>Lehikoinen et al. 2010 J. Avian Biol. 41, 627-636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lastRenderedPageBreak/>
              <w:t>black-tailed godwit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timing of staging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dat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egg-laying date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60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individual timing repeatabl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timing of staging, arrival date &amp; laying date not correlated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Lourenco et al. 2011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. </w:t>
            </w:r>
            <w:r w:rsidRPr="0081412A">
              <w:rPr>
                <w:rFonts w:ascii="Times New Roman" w:hAnsi="Times New Roman"/>
                <w:sz w:val="16"/>
                <w:szCs w:val="16"/>
              </w:rPr>
              <w:t>152, 1023-103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arriv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 &amp; correlation with weather variable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Macmynowski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(2007) Global Change Biol. 13, 2239-225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moderate advancement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Marr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05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ecologi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142, 307-315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long-distance migrants advanced, no change in short-distance migrant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Mezquid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(2007)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Ardeol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54, 251-259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&amp; correlation with August temperature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fi-FI"/>
              </w:rPr>
              <w:t xml:space="preserve">Miholcsa et al. (2009) Acta Zool. </w:t>
            </w:r>
            <w:r w:rsidRPr="0081412A">
              <w:rPr>
                <w:rFonts w:ascii="Times New Roman" w:hAnsi="Times New Roman"/>
                <w:sz w:val="16"/>
                <w:szCs w:val="16"/>
              </w:rPr>
              <w:t xml:space="preserve">Acad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Scie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Hung. 55, 175-185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ew advancements in spring passage, more delays in autumn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ills 2005 Ibis 147, 259-269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barn swallow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&amp; last departure at wintering a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advanced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"tendency to delay in last departure"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Møller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2011 Clim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Re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. 47, 201-205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arrival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 &amp; correlation with weather variables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t tested whether weather variables explain advancement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i-FI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fi-FI"/>
              </w:rPr>
              <w:t>Murphy-Klassen et al. (2005) Auk 122, 1130-1148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Eid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dat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migration strateg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individuals followed one of three distinct migration strategie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Petersen 2009 Condor 111, 59-70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timing advanced and was related to NDVI (negatively: later in good years)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t tested whether advancement can be explained by NDVI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Robson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Barriocana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11 J. Anim. Ecol. 80, 320-33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Kirtland's warbl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dat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breeding 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and reproductive success depends on climate in wintering area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 time trends in timing reported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Rockwell et al. 2012 Auk 129, 744-75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sharp-shinned haw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layed autumn migration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Rosenfield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11 Wilson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123, 154-158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migr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Rubolini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2007 Clim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Re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. 35, 135-146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ome advancements &amp; correlations with weather variables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t tested whether weather variables explains trend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sv-SE"/>
              </w:rPr>
              <w:t xml:space="preserve">Rubolini et al. (2007) Int. J. Biometeorol. </w:t>
            </w:r>
            <w:r w:rsidRPr="0081412A">
              <w:rPr>
                <w:rFonts w:ascii="Times New Roman" w:hAnsi="Times New Roman"/>
                <w:sz w:val="16"/>
                <w:szCs w:val="16"/>
              </w:rPr>
              <w:t>51, 553-563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&amp; correlation with weather variables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weather variables could not fully explain advancement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Saino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2007 Clim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Re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. 35, 123-134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Hudsonia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godwi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date at breeding a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date advanced in one and delayed in another population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cues for one advancing population remained reliabl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cues for delaying population became unreliable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Senner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12 Auk 129, 670-68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lastRenderedPageBreak/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and autumn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migration generally advanced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less changes in autumn migration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relationship with weather variable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Smith &amp; Smith 2012 Emu 112, 333-34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migration generally delayed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Smith &amp; Paton 2011 Wilson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123, 557-566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migration advanced &amp; correlated to weather variables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unclear whether weather variables can explain advancement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 changes in autumn migration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Sokolov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06 Zool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Zhurna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85, 317-34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wood thrush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date from wintering area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date at breeding a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date strongly determines arrival date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migration timing repeatable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de-DE"/>
              </w:rPr>
              <w:t>Stanley et al. 2012 PLoS 1 7, e40688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 &amp; correlation with NAO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t tested whether advancement can be explained by NAO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sv-SE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sv-SE"/>
              </w:rPr>
              <w:t>Stervander et al. 2005 J. Avian Biol. 36, 210-221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Whooper swa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from wintering a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date advanced in response to warmer temperatures (&amp; population size)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Stirneman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12 Ibis 154, 542-553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ome advancement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Strode 2003 Global Change Biol. 9, 1137-1144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American redstar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from wintering ar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- departure date depends on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weather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variables (rainfall) in wintering area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Studd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&amp;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Marr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12 Proc. R. Soc. B 278, 3437-3443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Swanson &amp; Palmer 2009 J. Field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80, 351-363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sedge, reed and marsh warbl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and autumn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migration advanced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migration delayed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Szilvi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2012 Central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Eur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.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Bi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. 7, 115-125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passage da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Thorup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(2007)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ecologi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151, 697-703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pink-footed goos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from wintering / staging si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(Y)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date from DK advanced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correlation with 'spring' NDVI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'spring' advanced at several areas and was correlated among areas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ot really a formal analysis of plasticity but indicative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sv-SE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sv-SE"/>
              </w:rPr>
              <w:t>Tombre et al. 2008 J. Avian Biol. 39, 691-703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barnacle goos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departure from wintering / staging si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 xml:space="preserve">- </w:t>
            </w:r>
            <w:proofErr w:type="gramStart"/>
            <w:r w:rsidRPr="0081412A">
              <w:rPr>
                <w:rFonts w:ascii="Times New Roman" w:hAnsi="Times New Roman"/>
                <w:sz w:val="16"/>
                <w:szCs w:val="16"/>
              </w:rPr>
              <w:t>departure</w:t>
            </w:r>
            <w:proofErr w:type="gram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from wintering area advanced(?)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t correlated with 'spring'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'spring' not correlated among area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sv-SE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sv-SE"/>
              </w:rPr>
              <w:t>Tombre et al. 2008 J. Avian Biol. 39, 691-703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utumn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no general change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Tottrup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06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Ardea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94 (S1) 527-536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general advancement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sv-SE"/>
              </w:rPr>
            </w:pPr>
            <w:r w:rsidRPr="0081412A">
              <w:rPr>
                <w:rFonts w:ascii="Times New Roman" w:hAnsi="Times New Roman"/>
                <w:sz w:val="16"/>
                <w:szCs w:val="16"/>
                <w:lang w:val="sv-SE"/>
              </w:rPr>
              <w:t>Tottrup et al. 2006 J. Avian Biol. 37, 84-92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lastRenderedPageBreak/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passage date at ringing st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passage date was related to temperature &amp; advanced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temperature changes can't fully explain advancement</w:t>
            </w:r>
          </w:p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81412A">
              <w:rPr>
                <w:rFonts w:ascii="Times New Roman" w:hAnsi="Times New Roman"/>
                <w:sz w:val="16"/>
                <w:szCs w:val="16"/>
              </w:rPr>
              <w:t>van</w:t>
            </w:r>
            <w:proofErr w:type="gram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Buskirk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12 Ecol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Ev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2, 2430-2437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blackcap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date (and othe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rrival advanced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Wesolowski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2011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152, 319-329</w:t>
            </w:r>
          </w:p>
        </w:tc>
      </w:tr>
      <w:tr w:rsidR="00F6212C" w:rsidRPr="0081412A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multip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first arrival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nalysis of correlation with weather variables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Zalakeviciu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 xml:space="preserve"> et al. 2006 J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</w:rPr>
              <w:t>Ornithol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</w:rPr>
              <w:t>. 147, 326-343</w:t>
            </w:r>
          </w:p>
        </w:tc>
      </w:tr>
      <w:tr w:rsidR="00F6212C" w:rsidRPr="005013F0" w:rsidTr="003A7032">
        <w:trPr>
          <w:cantSplit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steppe eagl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spring passage d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81412A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81412A">
              <w:rPr>
                <w:rFonts w:ascii="Times New Roman" w:hAnsi="Times New Roman"/>
                <w:sz w:val="16"/>
                <w:szCs w:val="16"/>
              </w:rPr>
              <w:t>- advancement &amp; correlation with weather variables</w:t>
            </w:r>
            <w:r w:rsidRPr="0081412A" w:rsidDel="008D3B7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212C" w:rsidRPr="005013F0" w:rsidRDefault="00F6212C" w:rsidP="003A7032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fr-FR"/>
              </w:rPr>
            </w:pP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Zduniak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 xml:space="preserve"> et al. (2010) Clim. </w:t>
            </w:r>
            <w:proofErr w:type="spellStart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Res</w:t>
            </w:r>
            <w:proofErr w:type="spellEnd"/>
            <w:r w:rsidRPr="0081412A">
              <w:rPr>
                <w:rFonts w:ascii="Times New Roman" w:hAnsi="Times New Roman"/>
                <w:sz w:val="16"/>
                <w:szCs w:val="16"/>
                <w:lang w:val="fr-FR"/>
              </w:rPr>
              <w:t>. 42, 217-222</w:t>
            </w:r>
          </w:p>
        </w:tc>
      </w:tr>
    </w:tbl>
    <w:p w:rsidR="00F6212C" w:rsidRPr="00855FEA" w:rsidRDefault="00F6212C" w:rsidP="00F6212C">
      <w:pPr>
        <w:spacing w:after="0" w:line="480" w:lineRule="auto"/>
        <w:rPr>
          <w:rFonts w:ascii="Times New Roman" w:hAnsi="Times New Roman"/>
          <w:sz w:val="16"/>
          <w:szCs w:val="16"/>
          <w:lang w:val="de-DE"/>
        </w:rPr>
      </w:pPr>
    </w:p>
    <w:p w:rsidR="00676BF6" w:rsidRDefault="00F6212C"/>
    <w:sectPr w:rsidR="00676BF6" w:rsidSect="00B10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212C"/>
    <w:rsid w:val="00B10534"/>
    <w:rsid w:val="00B81215"/>
    <w:rsid w:val="00E155D2"/>
    <w:rsid w:val="00F621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12C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15</Words>
  <Characters>9779</Characters>
  <Application>Microsoft Office Word</Application>
  <DocSecurity>0</DocSecurity>
  <Lines>81</Lines>
  <Paragraphs>22</Paragraphs>
  <ScaleCrop>false</ScaleCrop>
  <Company/>
  <LinksUpToDate>false</LinksUpToDate>
  <CharactersWithSpaces>1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3-10-05T09:24:00Z</dcterms:created>
  <dcterms:modified xsi:type="dcterms:W3CDTF">2013-10-05T09:25:00Z</dcterms:modified>
</cp:coreProperties>
</file>